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2BD63" w14:textId="1A558DAE" w:rsidR="008F0DE0" w:rsidRPr="000026AC" w:rsidRDefault="00347587" w:rsidP="00347587">
      <w:pPr>
        <w:rPr>
          <w:rFonts w:cs="Times New Roman"/>
          <w:i/>
          <w:iCs/>
        </w:rPr>
      </w:pPr>
      <w:r w:rsidRPr="000026AC">
        <w:rPr>
          <w:rFonts w:cs="Times New Roman"/>
          <w:b/>
          <w:bCs/>
        </w:rPr>
        <w:t xml:space="preserve">Supplementary Table </w:t>
      </w:r>
      <w:r w:rsidRPr="000026AC">
        <w:rPr>
          <w:rFonts w:cs="Times New Roman"/>
          <w:b/>
          <w:bCs/>
        </w:rPr>
        <w:fldChar w:fldCharType="begin"/>
      </w:r>
      <w:r w:rsidRPr="000026AC">
        <w:rPr>
          <w:rFonts w:cs="Times New Roman"/>
          <w:b/>
          <w:bCs/>
        </w:rPr>
        <w:instrText xml:space="preserve"> SEQ Supplementary_Table \* ARABIC </w:instrText>
      </w:r>
      <w:r w:rsidRPr="000026AC">
        <w:rPr>
          <w:rFonts w:cs="Times New Roman"/>
          <w:b/>
          <w:bCs/>
        </w:rPr>
        <w:fldChar w:fldCharType="separate"/>
      </w:r>
      <w:r w:rsidR="003510E7" w:rsidRPr="000026AC">
        <w:rPr>
          <w:rFonts w:cs="Times New Roman"/>
          <w:b/>
          <w:bCs/>
          <w:noProof/>
        </w:rPr>
        <w:t>1</w:t>
      </w:r>
      <w:r w:rsidRPr="000026AC">
        <w:rPr>
          <w:rFonts w:cs="Times New Roman"/>
          <w:b/>
          <w:bCs/>
        </w:rPr>
        <w:fldChar w:fldCharType="end"/>
      </w:r>
      <w:r w:rsidRPr="000026AC">
        <w:rPr>
          <w:rFonts w:cs="Times New Roman"/>
        </w:rPr>
        <w:t xml:space="preserve"> Bioinformatic prediction analysis. 61 human genes modulated by MOES in HepG2 cell line and </w:t>
      </w:r>
      <w:r w:rsidRPr="000026AC">
        <w:rPr>
          <w:rFonts w:cs="Times New Roman"/>
          <w:i/>
          <w:iCs/>
        </w:rPr>
        <w:t>mol</w:t>
      </w:r>
      <w:r w:rsidRPr="000026AC">
        <w:rPr>
          <w:rFonts w:cs="Times New Roman"/>
        </w:rPr>
        <w:t>-</w:t>
      </w:r>
      <w:proofErr w:type="spellStart"/>
      <w:r w:rsidRPr="000026AC">
        <w:rPr>
          <w:rFonts w:cs="Times New Roman"/>
        </w:rPr>
        <w:t>miRs</w:t>
      </w:r>
      <w:proofErr w:type="spellEnd"/>
      <w:r w:rsidRPr="000026AC">
        <w:rPr>
          <w:rFonts w:cs="Times New Roman"/>
        </w:rPr>
        <w:t xml:space="preserve"> potential targets are reported. The fold changes (FC) of the up</w:t>
      </w:r>
      <w:r w:rsidR="009B2F1D">
        <w:rPr>
          <w:rFonts w:cs="Times New Roman"/>
        </w:rPr>
        <w:noBreakHyphen/>
      </w:r>
      <w:r w:rsidRPr="000026AC">
        <w:rPr>
          <w:rFonts w:cs="Times New Roman"/>
        </w:rPr>
        <w:t xml:space="preserve">regulated genes are reported in bold; the FC of the down-regulated genes are reported in italic. The </w:t>
      </w:r>
      <w:r w:rsidRPr="000026AC">
        <w:rPr>
          <w:rFonts w:cs="Times New Roman"/>
          <w:i/>
          <w:iCs/>
        </w:rPr>
        <w:t>mol</w:t>
      </w:r>
      <w:r w:rsidRPr="000026AC">
        <w:rPr>
          <w:rFonts w:cs="Times New Roman"/>
        </w:rPr>
        <w:t>-</w:t>
      </w:r>
      <w:proofErr w:type="spellStart"/>
      <w:r w:rsidRPr="000026AC">
        <w:rPr>
          <w:rFonts w:cs="Times New Roman"/>
        </w:rPr>
        <w:t>miRs</w:t>
      </w:r>
      <w:proofErr w:type="spellEnd"/>
      <w:r w:rsidRPr="000026AC">
        <w:rPr>
          <w:rFonts w:cs="Times New Roman"/>
        </w:rPr>
        <w:t xml:space="preserve"> are reported with the score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501"/>
        <w:gridCol w:w="1901"/>
        <w:gridCol w:w="1418"/>
        <w:gridCol w:w="1701"/>
        <w:gridCol w:w="2977"/>
      </w:tblGrid>
      <w:tr w:rsidR="00EE72B3" w:rsidRPr="000026AC" w14:paraId="3C79B78C" w14:textId="77777777" w:rsidTr="002D7406">
        <w:trPr>
          <w:trHeight w:val="738"/>
          <w:jc w:val="center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F4775" w14:textId="21AB8D3C" w:rsidR="00EE72B3" w:rsidRPr="000026AC" w:rsidRDefault="00EE72B3" w:rsidP="005D47A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9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79393E3" w14:textId="074CB415" w:rsidR="00EE72B3" w:rsidRPr="000026AC" w:rsidRDefault="00EE72B3" w:rsidP="005D47A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267C2E" w14:textId="542DD479" w:rsidR="00EE72B3" w:rsidRPr="000026AC" w:rsidRDefault="00EE72B3" w:rsidP="00EE72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B5186F" w14:textId="3A10B618" w:rsidR="00EE72B3" w:rsidRPr="000026AC" w:rsidRDefault="00EE72B3" w:rsidP="0018245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</w:rPr>
              <w:t>HepG2+MOES</w:t>
            </w:r>
            <w:r w:rsidRPr="000026AC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0026A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Pr="000026A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br/>
            </w:r>
            <w:r w:rsidRPr="000026AC">
              <w:rPr>
                <w:rFonts w:cs="Times New Roman"/>
                <w:b/>
                <w:bCs/>
                <w:sz w:val="20"/>
                <w:szCs w:val="20"/>
              </w:rPr>
              <w:t>HepG2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75EB9" w14:textId="69D2365F" w:rsidR="00EE72B3" w:rsidRPr="000026AC" w:rsidRDefault="00EE72B3" w:rsidP="000026A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26A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ol</w:t>
            </w:r>
            <w:r w:rsidRPr="000026AC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0026AC">
              <w:rPr>
                <w:rFonts w:cs="Times New Roman"/>
                <w:b/>
                <w:bCs/>
                <w:sz w:val="20"/>
                <w:szCs w:val="20"/>
              </w:rPr>
              <w:t>miRs</w:t>
            </w:r>
            <w:proofErr w:type="spellEnd"/>
          </w:p>
        </w:tc>
      </w:tr>
      <w:tr w:rsidR="00EE72B3" w:rsidRPr="000026AC" w14:paraId="3C17621E" w14:textId="77777777" w:rsidTr="002D7406">
        <w:trPr>
          <w:trHeight w:val="290"/>
          <w:jc w:val="center"/>
        </w:trPr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59F" w14:textId="77777777" w:rsidR="00EE72B3" w:rsidRPr="000026AC" w:rsidRDefault="00EE72B3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Acacb</w:t>
            </w:r>
          </w:p>
        </w:tc>
        <w:tc>
          <w:tcPr>
            <w:tcW w:w="19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65A47B" w14:textId="3ED40B19" w:rsidR="00EE72B3" w:rsidRPr="002A4C12" w:rsidRDefault="00EE72B3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cetyl-Coenzyme A carboxylase bet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B61DE5" w14:textId="67BA8F14" w:rsidR="00EE72B3" w:rsidRPr="002A4C12" w:rsidRDefault="00EE72B3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6D7B" w14:textId="1576B2CD" w:rsidR="00EE72B3" w:rsidRPr="000026AC" w:rsidRDefault="00EE72B3" w:rsidP="00EE72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</w:rPr>
              <w:t>4,4146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F4C7" w14:textId="77777777" w:rsidR="00EE72B3" w:rsidRPr="000026AC" w:rsidRDefault="00EE72B3" w:rsidP="00EE72B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5d (0.92)</w:t>
            </w:r>
          </w:p>
        </w:tc>
      </w:tr>
      <w:tr w:rsidR="00EE72B3" w:rsidRPr="000026AC" w14:paraId="0FF0A138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DB0F" w14:textId="77777777" w:rsidR="00EE72B3" w:rsidRPr="000026AC" w:rsidRDefault="00EE72B3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Adig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2675" w14:textId="7B0FD9AA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Adipoge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0815" w14:textId="2A1E4213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734" w14:textId="36A58F3E" w:rsidR="00EE72B3" w:rsidRPr="000026AC" w:rsidRDefault="00EE72B3" w:rsidP="00EE72B3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1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F6D1" w14:textId="77777777" w:rsidR="00EE72B3" w:rsidRPr="000026AC" w:rsidRDefault="00EE72B3" w:rsidP="00EE72B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E72B3" w:rsidRPr="000026AC" w14:paraId="0049F637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D66" w14:textId="77777777" w:rsidR="00EE72B3" w:rsidRPr="000026AC" w:rsidRDefault="00EE72B3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Adipoq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290D" w14:textId="65D99B5B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diponectin, C1Q and collagen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2C33" w14:textId="6829E4B2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E38A" w14:textId="0CC3B6D8" w:rsidR="00EE72B3" w:rsidRPr="000026AC" w:rsidRDefault="00EE72B3" w:rsidP="00EE72B3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4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1BE5" w14:textId="77777777" w:rsidR="00EE72B3" w:rsidRPr="000026AC" w:rsidRDefault="00EE72B3" w:rsidP="00EE72B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E72B3" w:rsidRPr="000026AC" w14:paraId="556FA694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3D2D" w14:textId="77777777" w:rsidR="00EE72B3" w:rsidRPr="000026AC" w:rsidRDefault="00EE72B3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Adrb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187D" w14:textId="2A377D6C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drenergic receptor, beta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2D5A" w14:textId="2DD35C45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ACBB" w14:textId="778E6F0D" w:rsidR="00EE72B3" w:rsidRPr="000026AC" w:rsidRDefault="00EE72B3" w:rsidP="00EE72B3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9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71CD" w14:textId="77777777" w:rsidR="00EE72B3" w:rsidRPr="000026AC" w:rsidRDefault="00EE72B3" w:rsidP="00EE72B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E72B3" w:rsidRPr="000026AC" w14:paraId="5E8029CD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6531" w14:textId="77777777" w:rsidR="00EE72B3" w:rsidRPr="000026AC" w:rsidRDefault="00EE72B3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Ag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589D" w14:textId="20879A36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giotensinog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A0B0" w14:textId="0D33C69D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Horm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D216" w14:textId="7BA39143" w:rsidR="00EE72B3" w:rsidRPr="000026AC" w:rsidRDefault="00EE72B3" w:rsidP="00EE72B3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47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3BD6" w14:textId="77777777" w:rsidR="00EE72B3" w:rsidRPr="000026AC" w:rsidRDefault="00EE72B3" w:rsidP="00EE72B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65), miR395d (0.96), miR482b (0.97)</w:t>
            </w:r>
          </w:p>
        </w:tc>
      </w:tr>
      <w:tr w:rsidR="00EE72B3" w:rsidRPr="000026AC" w14:paraId="25B247DF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BFD" w14:textId="77777777" w:rsidR="00EE72B3" w:rsidRPr="000026AC" w:rsidRDefault="00EE72B3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Angpt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0C31" w14:textId="165722F8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giopoiet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DF1A" w14:textId="27E544D5" w:rsidR="00EE72B3" w:rsidRPr="002A4C12" w:rsidRDefault="00EE72B3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Horm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60A" w14:textId="5F0968C3" w:rsidR="00EE72B3" w:rsidRPr="000026AC" w:rsidRDefault="00EE72B3" w:rsidP="00EE72B3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5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74A9" w14:textId="77777777" w:rsidR="00EE72B3" w:rsidRPr="000026AC" w:rsidRDefault="00EE72B3" w:rsidP="00EE72B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4E8E9B8F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CA2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Bmp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EAEC" w14:textId="33AE2F9E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Bone morphogenetic protein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1D0A" w14:textId="3C658482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Inflammation and 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TGFbeta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ECA7" w14:textId="60EFAF40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44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886E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343A466E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E3F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Ccnd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6C01" w14:textId="3A0B1B89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Cyclin-dependent kinase 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inhi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 1A (P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7B86" w14:textId="572C394D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E3CD" w14:textId="6C1DECF6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43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EBF1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4D1D64" w:rsidRPr="000026AC" w14:paraId="1763E0BF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C78C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Cdkn1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530A" w14:textId="3E766160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Cyclin-dependent kinase inhibitor 1A (P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CC17" w14:textId="5E826422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1AAE" w14:textId="6D479BB8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44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505E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5d (0.93), miR160h (0.96), miR166 (0.97)</w:t>
            </w:r>
          </w:p>
        </w:tc>
      </w:tr>
      <w:tr w:rsidR="004D1D64" w:rsidRPr="000026AC" w14:paraId="5F184660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B482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Cebp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E08B" w14:textId="4B485866" w:rsidR="004D1D64" w:rsidRPr="002A4C12" w:rsidRDefault="004D1D64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CCAAT/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enhabind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prot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>(C/EBP), del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7226" w14:textId="3174180C" w:rsidR="004D1D64" w:rsidRPr="002A4C12" w:rsidRDefault="004D1D64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71C" w14:textId="4AFB7E13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</w:rPr>
              <w:t>5,57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3EFC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482b (0.94)</w:t>
            </w:r>
          </w:p>
        </w:tc>
      </w:tr>
      <w:tr w:rsidR="004D1D64" w:rsidRPr="000026AC" w14:paraId="768EE8D7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C23E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Cf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060E" w14:textId="4DCB59C7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Complement factor D (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adipsin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39AD" w14:textId="0D4003D5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978B" w14:textId="50C7EE13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9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9339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95)</w:t>
            </w:r>
          </w:p>
        </w:tc>
      </w:tr>
      <w:tr w:rsidR="004D1D64" w:rsidRPr="000026AC" w14:paraId="443D2B2A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78F7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Creb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FD38" w14:textId="6BDFC25E" w:rsidR="004D1D64" w:rsidRPr="002A4C12" w:rsidRDefault="004D1D64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CAMP responsive element bind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4B59" w14:textId="02306EA3" w:rsidR="004D1D64" w:rsidRPr="002A4C12" w:rsidRDefault="004D1D64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751E" w14:textId="60827577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</w:rPr>
              <w:t>3,54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F47D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623D8272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63B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Dio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B2BD" w14:textId="171118A4" w:rsidR="004D1D64" w:rsidRPr="002A4C12" w:rsidRDefault="004D1D64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Deiodinase, iodothyronine, typ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2535" w14:textId="05EB129E" w:rsidR="004D1D64" w:rsidRPr="002A4C12" w:rsidRDefault="004D1D64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FCAF" w14:textId="69144522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</w:rPr>
              <w:t>2,36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73CE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6 (0.96), miR396a (0.99)</w:t>
            </w:r>
          </w:p>
        </w:tc>
      </w:tr>
      <w:tr w:rsidR="004D1D64" w:rsidRPr="000026AC" w14:paraId="0C4D0669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CBB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Egr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1649" w14:textId="2249C245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Early growth respon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05B5" w14:textId="02AE8B5D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White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2A8" w14:textId="127945C3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79A2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6 (0.60), miR159c (0.82)</w:t>
            </w:r>
          </w:p>
        </w:tc>
      </w:tr>
      <w:tr w:rsidR="004D1D64" w:rsidRPr="000026AC" w14:paraId="0D71B2EF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935C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Fabp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8879" w14:textId="7D252E65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Fatty acid binding protein 4, adipocy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923A" w14:textId="1671E111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E027" w14:textId="37C5CF9D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06B2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3736E857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2D40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Fas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7ACC" w14:textId="0AA28832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Fatty acid synt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EE27" w14:textId="184F98E5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val="it-IT" w:eastAsia="en-GB"/>
              </w:rPr>
              <w:t>Pro-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val="it-IT" w:eastAsia="en-GB"/>
              </w:rPr>
              <w:t>Adipogenesis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val="it-IT" w:eastAsia="en-GB"/>
              </w:rPr>
              <w:t xml:space="preserve">/PPAR Gam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374" w14:textId="22888CE5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7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F5DC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3D016F5F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F57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Fgf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7A36" w14:textId="40A93B8B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Fibroblast growth facto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A69A" w14:textId="375E1FBC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FF5C" w14:textId="586A3A83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3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55B2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7FBCCB7F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3F4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Foxo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CA2D" w14:textId="30F439C7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Fibroblast growth factor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C9A8" w14:textId="24594FE7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White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7CAE" w14:textId="6A2B5B2D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2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EE8F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1347E508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864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Foxc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F434" w14:textId="115B04C6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Forkhead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 box 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8745" w14:textId="6BD2C7B7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48A" w14:textId="2225F29F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37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F587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5A97959F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518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Gata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CFF5" w14:textId="1915A1D2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GATA binding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1AA0" w14:textId="6DEDA77D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White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E49C" w14:textId="48271CCF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4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F4D0" w14:textId="6B850261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4DCFF35F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83C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lastRenderedPageBreak/>
              <w:t>Hes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A7C9" w14:textId="513F5B13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Hairy and enhancer of split 1 (Drosophil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A2FC" w14:textId="0695BAB4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669D" w14:textId="69CF3567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7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4D15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1C5D3B94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E0F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Insr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3DCE" w14:textId="392833DA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Insulin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549D" w14:textId="565A0F55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1A87" w14:textId="43B96CF9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38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8827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6a (0.85), miR482b (0.98)</w:t>
            </w:r>
          </w:p>
        </w:tc>
      </w:tr>
      <w:tr w:rsidR="004D1D64" w:rsidRPr="000026AC" w14:paraId="48863DA4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5676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Irs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9571" w14:textId="580B0140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Insulin receptor substrat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5C59" w14:textId="393BD821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Beta-Ox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176" w14:textId="1138E1CE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6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A87A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411A4550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704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Irs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8583" w14:textId="47DF48B3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Insulin receptor substrat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DBAA" w14:textId="5BF4C548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783" w14:textId="5652AB3B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9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F504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66A7F091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E402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Ju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36C5" w14:textId="58413538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Jun onco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A137" w14:textId="58A38BEB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/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E151" w14:textId="101ACB72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3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A9EF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09595C5B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419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Klf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D2FB" w14:textId="153BA9C3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Kruppel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>-like factor 2 (lu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61F0" w14:textId="2CEC6D31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White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B2BA" w14:textId="46649BCA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47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55C6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2118a (0.87), miR482b (0.96), miR166 (0.97)</w:t>
            </w:r>
          </w:p>
        </w:tc>
      </w:tr>
      <w:tr w:rsidR="004D1D64" w:rsidRPr="000026AC" w14:paraId="5475883D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D737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Klf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C8A5" w14:textId="1FD2BAD5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Kruppel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>-like factor 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568E" w14:textId="72564CBA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White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2FBF" w14:textId="0EEEE797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5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9944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5777D4DA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7164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Le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FA0B" w14:textId="73CA631E" w:rsidR="004D1D64" w:rsidRPr="002A4C12" w:rsidRDefault="004D1D64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Lep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41B8" w14:textId="3649774D" w:rsidR="004D1D64" w:rsidRPr="002A4C12" w:rsidRDefault="004D1D64" w:rsidP="002A4C1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E304" w14:textId="2C008976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</w:rPr>
              <w:t>3,74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FA8D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59c (0.95), miR482b (0.96), miR160h (0.96), miR166 (0.98)</w:t>
            </w:r>
          </w:p>
        </w:tc>
      </w:tr>
      <w:tr w:rsidR="004D1D64" w:rsidRPr="000026AC" w14:paraId="17FBA723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A309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Lip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6335" w14:textId="3B729320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Lipase, hormone sen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027A" w14:textId="3582F769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Enzy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6312" w14:textId="2433FF1F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48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5200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25B59677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B17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Lmn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EDB4" w14:textId="7C5A473D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Lamin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F76E" w14:textId="2E6BF608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EDF" w14:textId="159F07B2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8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2FB9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0440B5BF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06EE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Lpl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F735" w14:textId="7ECA68F2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Lipoprotein lip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9635" w14:textId="3628F62A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Enzy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F0A" w14:textId="6D7F008A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6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AFA9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61)</w:t>
            </w:r>
          </w:p>
        </w:tc>
      </w:tr>
      <w:tr w:rsidR="004D1D64" w:rsidRPr="000026AC" w14:paraId="4C139C06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193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Lrp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1471" w14:textId="5C78729C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Low density lipoprotein receptor-related protein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9B79" w14:textId="13D1C435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F4A" w14:textId="2E4354A2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5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0062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0650EEAB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65BA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Mapk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AE7D" w14:textId="7160F08E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Mitogen-activated protein kinase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A84C" w14:textId="2EF9667B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85B" w14:textId="2CE35BE2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7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4EFC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3a (0.92), miR396a (0.98)</w:t>
            </w:r>
          </w:p>
        </w:tc>
      </w:tr>
      <w:tr w:rsidR="004D1D64" w:rsidRPr="000026AC" w14:paraId="1EA2D75A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6C8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Ncoa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5995" w14:textId="30DD4FEE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Nuclear receptor coactivato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7FD0" w14:textId="35502FBC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AD7D" w14:textId="636D321D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6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97C3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567EA7CA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646B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Nr0b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E5FD" w14:textId="604403B4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Nuclear receptor subfamily 0, group B, memb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9A9B" w14:textId="2C4F0A60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D14" w14:textId="7FBC435F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0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7392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05B3DF4F" w14:textId="77777777" w:rsidTr="002A4C12">
        <w:trPr>
          <w:trHeight w:val="57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50C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Nr1h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C32E" w14:textId="5EBA979E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Nuclear receptor subfamily 1, group H, membe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9073" w14:textId="3757622A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D014" w14:textId="45451954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7D7C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D1D64" w:rsidRPr="000026AC" w14:paraId="6A172D8D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455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Nrf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3743" w14:textId="2E5DAFF6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Nuclear respiratory fac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A824" w14:textId="5B344DE0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848" w14:textId="49573297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8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CF1B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94), miR396a (0.97), miR482b (0.98)</w:t>
            </w:r>
          </w:p>
        </w:tc>
      </w:tr>
      <w:tr w:rsidR="004D1D64" w:rsidRPr="000026AC" w14:paraId="3924F03F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5E6" w14:textId="77777777" w:rsidR="004D1D64" w:rsidRPr="000026AC" w:rsidRDefault="004D1D64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Ppar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2622" w14:textId="009C7E98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eroxisome proliferator receptor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4D99" w14:textId="0EB13622" w:rsidR="004D1D64" w:rsidRPr="002A4C12" w:rsidRDefault="004D1D64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Beta-Ox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DCB4" w14:textId="7F0B4C62" w:rsidR="004D1D64" w:rsidRPr="000026AC" w:rsidRDefault="004D1D64" w:rsidP="004D1D6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4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CF6B" w14:textId="77777777" w:rsidR="004D1D64" w:rsidRPr="000026AC" w:rsidRDefault="004D1D64" w:rsidP="004D1D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3a (0.75), miR160h (0.96), miR166 (0.96)</w:t>
            </w:r>
          </w:p>
        </w:tc>
      </w:tr>
      <w:tr w:rsidR="002A4C12" w:rsidRPr="000026AC" w14:paraId="62F29DC9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7973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Pparg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2158" w14:textId="2312DB9C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eroxisome proliferator activated receptor ga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F4F1" w14:textId="257FAD0A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570" w14:textId="5B73EC7A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2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32C5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298428F9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948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Ppargc1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ECF6" w14:textId="2E1E2968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Peroxisome 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prol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. activated rec., gamma, 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coact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>. 1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FED4" w14:textId="56274D47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B9CA" w14:textId="0F187541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2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61C8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0C5F17D8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0D6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Ppargc1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0DCB" w14:textId="3CCC761C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Peroxisome 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prol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. activated rec., gamma, </w:t>
            </w: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coact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>. 1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ED59" w14:textId="0ADBD76F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1D69" w14:textId="7C7AD80A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9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4605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1A002EC3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6DD8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lastRenderedPageBreak/>
              <w:t>Prdm1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3E14" w14:textId="2EE466D6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 domain containing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1912" w14:textId="0B49EB59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009" w14:textId="2AA43099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44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B792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3F1DE656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6B3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Rb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7D83" w14:textId="2DD67360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Retinoblastom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4707" w14:textId="1714ECA4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BED" w14:textId="4473D049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7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4DBB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86)</w:t>
            </w:r>
          </w:p>
        </w:tc>
      </w:tr>
      <w:tr w:rsidR="002A4C12" w:rsidRPr="000026AC" w14:paraId="6567F7F3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3E31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Ret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63CC" w14:textId="18C6FCFD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Resis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B352" w14:textId="24E42C3C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dip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C8B" w14:textId="6753AE75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38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DC52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2A4C12" w:rsidRPr="000026AC" w14:paraId="76A8FF89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E07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Rxr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5025" w14:textId="41A3E149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Retinoid X receptor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0A9C" w14:textId="470691D9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Cholesterol Metabolism &amp;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F9D5" w14:textId="35E40B16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8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51AB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97), miR166 (0.98)</w:t>
            </w:r>
          </w:p>
        </w:tc>
      </w:tr>
      <w:tr w:rsidR="002A4C12" w:rsidRPr="000026AC" w14:paraId="4E8C82A8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12B2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Sfrp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0719" w14:textId="621613FD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Secreted frizzled-related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F361" w14:textId="0409A8CE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0E1C" w14:textId="32C5BE51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FAAD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84), miR166 (0.84), miR482b (0.97)</w:t>
            </w:r>
          </w:p>
        </w:tc>
      </w:tr>
      <w:tr w:rsidR="002A4C12" w:rsidRPr="000026AC" w14:paraId="23D74FC6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4FA1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Sh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6825" w14:textId="77080BAC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Sonic hedgeh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A072" w14:textId="0AB4C4B7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C336" w14:textId="42DFB4CB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9B81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59c (0.95), miR482b (0.98)</w:t>
            </w:r>
          </w:p>
        </w:tc>
      </w:tr>
      <w:tr w:rsidR="002A4C12" w:rsidRPr="000026AC" w14:paraId="2831A575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358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Sirt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BAD5" w14:textId="53EB6471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Sirtuin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 1 (S. cerevisia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FAFC" w14:textId="0879133A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/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943A" w14:textId="5A4300F1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43D3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73C2708E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F00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Sirt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6DC5" w14:textId="27E3592F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Sirtuin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 2 (S. cerevisia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7925" w14:textId="57E133FE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7024" w14:textId="16B482CC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31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F74F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2BF167FA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625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Sirt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454A" w14:textId="759481E5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Sirtuin</w:t>
            </w:r>
            <w:proofErr w:type="spellEnd"/>
            <w:r w:rsidRPr="002A4C12">
              <w:rPr>
                <w:rFonts w:cs="Times New Roman"/>
                <w:sz w:val="20"/>
                <w:szCs w:val="20"/>
                <w:lang w:eastAsia="en-GB"/>
              </w:rPr>
              <w:t xml:space="preserve"> 3 (S. cerevisia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E50E" w14:textId="5D481A3D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94FA" w14:textId="7AD63A48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02C0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3DB80B07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AEC5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Slc2a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2824" w14:textId="32236D4E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Solute carrier family 2, member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584B" w14:textId="14250655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A50" w14:textId="5D0DF82A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33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8460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33A68A7F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CF34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Srebf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2BCE" w14:textId="127A55BE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Sterol regulatory element binding transcription fac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20E3" w14:textId="7A381896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PAR Gamma Targ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88F" w14:textId="34A62ACF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7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912F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62134B34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FC7C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Taz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E38A" w14:textId="55142608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A4C12">
              <w:rPr>
                <w:rFonts w:cs="Times New Roman"/>
                <w:sz w:val="20"/>
                <w:szCs w:val="20"/>
                <w:lang w:eastAsia="en-GB"/>
              </w:rPr>
              <w:t>Tafazz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0BF2" w14:textId="0103DE59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C6D" w14:textId="568B8E90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1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E118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19571A9B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2E7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Tcf7l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78A1" w14:textId="0C759CDB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ranscription factor 7-like 2, T-cell specific, HMG-bo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9F21" w14:textId="170F2A98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8CE" w14:textId="017C1065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0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7C36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43DA90C2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0DE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Tsc22d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426E" w14:textId="3BE1CE91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SC22 domain family, membe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ED69" w14:textId="60BE5B7D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634" w14:textId="471E5D73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0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75C3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1171125D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0ED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Twist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DB9C" w14:textId="01C8C599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wist homolog 1 (Drosophil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1E6B" w14:textId="0E512360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D4C1" w14:textId="12E7DB92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1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D617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80)</w:t>
            </w:r>
          </w:p>
        </w:tc>
      </w:tr>
      <w:tr w:rsidR="002A4C12" w:rsidRPr="000026AC" w14:paraId="3A7372BD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3BD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Ucp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A0AA" w14:textId="59C6D478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Uncoupling protein 1 (mitochondrial, proton carri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C2F3" w14:textId="3BD1F216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Pro-Brown Adipose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8E38" w14:textId="019ED96C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7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A4AE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3FB1F593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9A18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Vdr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5FB" w14:textId="0040FE74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Vitamin D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3FD6" w14:textId="586E4E0E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7F7" w14:textId="32CEBF64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29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1247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71), miR166 (0.97)</w:t>
            </w:r>
          </w:p>
        </w:tc>
      </w:tr>
      <w:tr w:rsidR="002A4C12" w:rsidRPr="000026AC" w14:paraId="7993F806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E2B1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Wnt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BA5E" w14:textId="1AB5457B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Wingless-related MMTV integration sit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FEE8" w14:textId="3737521B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Anti-Adip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56B" w14:textId="1F4ACCC9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30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70E5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A4C12" w:rsidRPr="000026AC" w14:paraId="7E2EF653" w14:textId="77777777" w:rsidTr="002A4C12">
        <w:trPr>
          <w:trHeight w:val="29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01AE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Wnt3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1A05" w14:textId="7B92A474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Wingless-related MMTV integration site 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27A5" w14:textId="43BBE9D4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1A9" w14:textId="55A5D37C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01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B4E0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it-IT"/>
              </w:rPr>
              <w:t>miR171b (0.87), miR166 (0.92), miR482b (0.94), miR2118a (0.96), miR160h (0.98)</w:t>
            </w:r>
          </w:p>
        </w:tc>
      </w:tr>
      <w:tr w:rsidR="002A4C12" w:rsidRPr="000026AC" w14:paraId="19D47C50" w14:textId="77777777" w:rsidTr="002A4C12">
        <w:trPr>
          <w:trHeight w:val="302"/>
          <w:jc w:val="center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BF38" w14:textId="77777777" w:rsidR="002A4C12" w:rsidRPr="000026AC" w:rsidRDefault="002A4C12" w:rsidP="002A4C12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0026AC">
              <w:rPr>
                <w:rFonts w:cs="Times New Roman"/>
                <w:caps/>
                <w:sz w:val="20"/>
                <w:szCs w:val="20"/>
              </w:rPr>
              <w:t>Wnt10b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8E704" w14:textId="69DBCA74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Wingless related MMTV integration site 10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25B31" w14:textId="2FF2A446" w:rsidR="002A4C12" w:rsidRPr="002A4C12" w:rsidRDefault="002A4C12" w:rsidP="002A4C12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2A4C12">
              <w:rPr>
                <w:rFonts w:cs="Times New Roman"/>
                <w:sz w:val="20"/>
                <w:szCs w:val="20"/>
                <w:lang w:eastAsia="en-GB"/>
              </w:rPr>
              <w:t>Tumori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A4EF" w14:textId="3B90B87D" w:rsidR="002A4C12" w:rsidRPr="000026AC" w:rsidRDefault="002A4C12" w:rsidP="002A4C12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</w:rPr>
              <w:t>0,16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41347" w14:textId="77777777" w:rsidR="002A4C12" w:rsidRPr="000026AC" w:rsidRDefault="002A4C12" w:rsidP="002A4C12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it-IT"/>
              </w:rPr>
              <w:t>miR166 (0.62), miR167f-3p (0.88), miR395d (0.96), miR482b (0.96), miR2118a (0.96), miR160h (0.98)</w:t>
            </w:r>
          </w:p>
        </w:tc>
      </w:tr>
    </w:tbl>
    <w:p w14:paraId="4BD3C6B0" w14:textId="16C432E8" w:rsidR="00610A46" w:rsidRPr="000026AC" w:rsidRDefault="00610A46" w:rsidP="00610A46">
      <w:pPr>
        <w:rPr>
          <w:rFonts w:cs="Times New Roman"/>
          <w:lang w:val="de-DE"/>
        </w:rPr>
      </w:pPr>
    </w:p>
    <w:p w14:paraId="69A70E28" w14:textId="0D8DFBC0" w:rsidR="00347587" w:rsidRPr="002B6186" w:rsidRDefault="00347587" w:rsidP="002B6186">
      <w:pPr>
        <w:spacing w:before="0" w:after="200" w:line="276" w:lineRule="auto"/>
        <w:rPr>
          <w:rFonts w:eastAsia="Times New Roman" w:cs="Times New Roman"/>
          <w:color w:val="000000"/>
          <w:sz w:val="20"/>
          <w:szCs w:val="20"/>
          <w:lang w:val="de-DE" w:eastAsia="de-DE" w:bidi="en-US"/>
        </w:rPr>
      </w:pPr>
    </w:p>
    <w:sectPr w:rsidR="00347587" w:rsidRPr="002B61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CCB84" w14:textId="77777777" w:rsidR="00F64F30" w:rsidRDefault="00F64F30" w:rsidP="00117666">
      <w:pPr>
        <w:spacing w:after="0"/>
      </w:pPr>
      <w:r>
        <w:separator/>
      </w:r>
    </w:p>
  </w:endnote>
  <w:endnote w:type="continuationSeparator" w:id="0">
    <w:p w14:paraId="5EA37375" w14:textId="77777777" w:rsidR="00F64F30" w:rsidRDefault="00F64F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796AB" w14:textId="77777777" w:rsidR="00F64F30" w:rsidRDefault="00F64F30" w:rsidP="00117666">
      <w:pPr>
        <w:spacing w:after="0"/>
      </w:pPr>
      <w:r>
        <w:separator/>
      </w:r>
    </w:p>
  </w:footnote>
  <w:footnote w:type="continuationSeparator" w:id="0">
    <w:p w14:paraId="79FB0DBB" w14:textId="77777777" w:rsidR="00F64F30" w:rsidRDefault="00F64F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7884901">
    <w:abstractNumId w:val="0"/>
  </w:num>
  <w:num w:numId="2" w16cid:durableId="269166034">
    <w:abstractNumId w:val="4"/>
  </w:num>
  <w:num w:numId="3" w16cid:durableId="1839151681">
    <w:abstractNumId w:val="1"/>
  </w:num>
  <w:num w:numId="4" w16cid:durableId="656885054">
    <w:abstractNumId w:val="5"/>
  </w:num>
  <w:num w:numId="5" w16cid:durableId="6255024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6062157">
    <w:abstractNumId w:val="3"/>
  </w:num>
  <w:num w:numId="7" w16cid:durableId="1231231239">
    <w:abstractNumId w:val="6"/>
  </w:num>
  <w:num w:numId="8" w16cid:durableId="62534699">
    <w:abstractNumId w:val="6"/>
  </w:num>
  <w:num w:numId="9" w16cid:durableId="1080297431">
    <w:abstractNumId w:val="6"/>
  </w:num>
  <w:num w:numId="10" w16cid:durableId="1844200816">
    <w:abstractNumId w:val="6"/>
  </w:num>
  <w:num w:numId="11" w16cid:durableId="397482613">
    <w:abstractNumId w:val="6"/>
  </w:num>
  <w:num w:numId="12" w16cid:durableId="1541740232">
    <w:abstractNumId w:val="6"/>
  </w:num>
  <w:num w:numId="13" w16cid:durableId="595947397">
    <w:abstractNumId w:val="3"/>
  </w:num>
  <w:num w:numId="14" w16cid:durableId="1789813331">
    <w:abstractNumId w:val="2"/>
  </w:num>
  <w:num w:numId="15" w16cid:durableId="1055739233">
    <w:abstractNumId w:val="2"/>
  </w:num>
  <w:num w:numId="16" w16cid:durableId="68188668">
    <w:abstractNumId w:val="2"/>
  </w:num>
  <w:num w:numId="17" w16cid:durableId="230507622">
    <w:abstractNumId w:val="2"/>
  </w:num>
  <w:num w:numId="18" w16cid:durableId="763185718">
    <w:abstractNumId w:val="2"/>
  </w:num>
  <w:num w:numId="19" w16cid:durableId="966281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6AC"/>
    <w:rsid w:val="0001436A"/>
    <w:rsid w:val="00034304"/>
    <w:rsid w:val="00035434"/>
    <w:rsid w:val="00052A14"/>
    <w:rsid w:val="00077D53"/>
    <w:rsid w:val="000A5C23"/>
    <w:rsid w:val="00105FD9"/>
    <w:rsid w:val="00117666"/>
    <w:rsid w:val="001549D3"/>
    <w:rsid w:val="00160065"/>
    <w:rsid w:val="00177D84"/>
    <w:rsid w:val="00182450"/>
    <w:rsid w:val="001C6AA8"/>
    <w:rsid w:val="001D3C11"/>
    <w:rsid w:val="00200992"/>
    <w:rsid w:val="00267D18"/>
    <w:rsid w:val="00274347"/>
    <w:rsid w:val="002868E2"/>
    <w:rsid w:val="002869C3"/>
    <w:rsid w:val="002936E4"/>
    <w:rsid w:val="002A3215"/>
    <w:rsid w:val="002A4C12"/>
    <w:rsid w:val="002B4A57"/>
    <w:rsid w:val="002B6186"/>
    <w:rsid w:val="002C74CA"/>
    <w:rsid w:val="002D7406"/>
    <w:rsid w:val="002E0F1F"/>
    <w:rsid w:val="003123F4"/>
    <w:rsid w:val="00347587"/>
    <w:rsid w:val="003510E7"/>
    <w:rsid w:val="003544FB"/>
    <w:rsid w:val="003D2F2D"/>
    <w:rsid w:val="003E344A"/>
    <w:rsid w:val="00401590"/>
    <w:rsid w:val="00402121"/>
    <w:rsid w:val="00447801"/>
    <w:rsid w:val="00452E9C"/>
    <w:rsid w:val="004735C8"/>
    <w:rsid w:val="004947A6"/>
    <w:rsid w:val="004961FF"/>
    <w:rsid w:val="004D1D64"/>
    <w:rsid w:val="00517A89"/>
    <w:rsid w:val="005250F2"/>
    <w:rsid w:val="00533087"/>
    <w:rsid w:val="00533778"/>
    <w:rsid w:val="00565AD7"/>
    <w:rsid w:val="00593EEA"/>
    <w:rsid w:val="00594ABB"/>
    <w:rsid w:val="005A5EEE"/>
    <w:rsid w:val="005D2310"/>
    <w:rsid w:val="005D47AB"/>
    <w:rsid w:val="005F4B24"/>
    <w:rsid w:val="00603530"/>
    <w:rsid w:val="006038C1"/>
    <w:rsid w:val="00610A46"/>
    <w:rsid w:val="006375C7"/>
    <w:rsid w:val="00654E8F"/>
    <w:rsid w:val="00660D05"/>
    <w:rsid w:val="006820B1"/>
    <w:rsid w:val="006921AC"/>
    <w:rsid w:val="006B7D14"/>
    <w:rsid w:val="006E690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0F6"/>
    <w:rsid w:val="00885156"/>
    <w:rsid w:val="008F0DE0"/>
    <w:rsid w:val="009151AA"/>
    <w:rsid w:val="0093429D"/>
    <w:rsid w:val="00943573"/>
    <w:rsid w:val="00964134"/>
    <w:rsid w:val="00970F7D"/>
    <w:rsid w:val="00994A3D"/>
    <w:rsid w:val="009B2F1D"/>
    <w:rsid w:val="009C2B12"/>
    <w:rsid w:val="009F254E"/>
    <w:rsid w:val="00A174D9"/>
    <w:rsid w:val="00A321EA"/>
    <w:rsid w:val="00AA4D24"/>
    <w:rsid w:val="00AB6715"/>
    <w:rsid w:val="00B1457D"/>
    <w:rsid w:val="00B1671E"/>
    <w:rsid w:val="00B25EB8"/>
    <w:rsid w:val="00B37F4D"/>
    <w:rsid w:val="00B63C97"/>
    <w:rsid w:val="00B96078"/>
    <w:rsid w:val="00BE3CDE"/>
    <w:rsid w:val="00C52A7B"/>
    <w:rsid w:val="00C56BAF"/>
    <w:rsid w:val="00C679AA"/>
    <w:rsid w:val="00C75972"/>
    <w:rsid w:val="00CA142B"/>
    <w:rsid w:val="00CD066B"/>
    <w:rsid w:val="00CE4FEE"/>
    <w:rsid w:val="00D060CF"/>
    <w:rsid w:val="00D345B4"/>
    <w:rsid w:val="00D431F6"/>
    <w:rsid w:val="00DB125C"/>
    <w:rsid w:val="00DB59C3"/>
    <w:rsid w:val="00DC0556"/>
    <w:rsid w:val="00DC05DA"/>
    <w:rsid w:val="00DC259A"/>
    <w:rsid w:val="00DE23E8"/>
    <w:rsid w:val="00E10B81"/>
    <w:rsid w:val="00E229D7"/>
    <w:rsid w:val="00E52377"/>
    <w:rsid w:val="00E537AD"/>
    <w:rsid w:val="00E64E17"/>
    <w:rsid w:val="00E866C9"/>
    <w:rsid w:val="00EA3D3C"/>
    <w:rsid w:val="00EC090A"/>
    <w:rsid w:val="00ED20B5"/>
    <w:rsid w:val="00EE72B3"/>
    <w:rsid w:val="00F03F24"/>
    <w:rsid w:val="00F46900"/>
    <w:rsid w:val="00F61D89"/>
    <w:rsid w:val="00F64F30"/>
    <w:rsid w:val="00FA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Mdeck5tablebodythreelines">
    <w:name w:val="M_deck_5_table_body_three_lines"/>
    <w:basedOn w:val="Tabellanormale"/>
    <w:uiPriority w:val="99"/>
    <w:rsid w:val="00610A4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766</Words>
  <Characters>4367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R</cp:lastModifiedBy>
  <cp:revision>3</cp:revision>
  <cp:lastPrinted>2013-10-03T12:51:00Z</cp:lastPrinted>
  <dcterms:created xsi:type="dcterms:W3CDTF">2022-08-05T08:24:00Z</dcterms:created>
  <dcterms:modified xsi:type="dcterms:W3CDTF">2022-08-0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